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5B4" w:rsidRDefault="00DC15B4">
      <w:r w:rsidRPr="00DC15B4">
        <w:t>Additional file 4</w:t>
      </w:r>
      <w:r>
        <w:t>.</w:t>
      </w:r>
      <w:r w:rsidRPr="00DC15B4">
        <w:t xml:space="preserve"> The outcomes of meta-analysis in intravenous chemotherapy based on RE grading</w:t>
      </w:r>
    </w:p>
    <w:p w:rsidR="00DC15B4" w:rsidRDefault="00DC15B4">
      <w:pPr>
        <w:rPr>
          <w:rFonts w:hint="eastAsia"/>
        </w:rPr>
      </w:pPr>
      <w:r>
        <w:rPr>
          <w:noProof/>
        </w:rPr>
        <w:drawing>
          <wp:inline distT="0" distB="0" distL="0" distR="0" wp14:anchorId="5E3920B7" wp14:editId="50A8FBE6">
            <wp:extent cx="6477000" cy="434497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7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959" cy="4355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C15B4" w:rsidSect="00DC15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B4"/>
    <w:rsid w:val="00DC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FE03A"/>
  <w15:chartTrackingRefBased/>
  <w15:docId w15:val="{941B0A64-AECE-4B55-A243-BF3DF6987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04-17T12:17:00Z</dcterms:created>
  <dcterms:modified xsi:type="dcterms:W3CDTF">2018-04-17T12:27:00Z</dcterms:modified>
</cp:coreProperties>
</file>